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Mean, standard error and 95% confidence intervals of clinical variables by age group and by gende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Males</w:t>
        <w:tab/>
        <w:tab/>
        <w:t xml:space="preserve">                        _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VARIABLE |       Mean   Std. Err.     [95% Conf. Interval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height  (cm)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170.4   2.292597      165.7952    175.004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72.0421   1.599695       168.829    175.255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172.2545   2.431362       167.371    177.138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167.7429   2.850719       162.017    173.468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168.8778   1.691628        165.48    172.275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ight  (kg)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67.42   3.984896       59.4161     75.423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63.54211   2.484635      58.55157    68.5326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  60.1   3.232224      53.60789    66.592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66.27143   4.019815      58.19739    74.3454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64.26667    2.16532      59.91749    68.6158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body mass index (kg/m</w:t>
      </w:r>
      <w:r>
        <w:rPr>
          <w:rFonts w:cs="Courier New" w:ascii="Courier New" w:hAnsi="Courier New"/>
          <w:sz w:val="16"/>
          <w:szCs w:val="16"/>
          <w:vertAlign w:val="superscript"/>
        </w:rPr>
        <w:t>2</w:t>
      </w:r>
      <w:r>
        <w:rPr>
          <w:rFonts w:cs="Courier New" w:ascii="Courier New" w:hAnsi="Courier New"/>
          <w:sz w:val="16"/>
        </w:rPr>
        <w:t>)  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23.17057   1.042987      21.07567    25.2654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21.48669   .8237231       19.8322    23.1411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20.21341   .9526535      18.29995    22.1268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23.55521   1.294279      20.95557    26.1548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22.53554   .6699817      21.18984    23.8812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aist circumference (cms)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82.06   3.070928      75.89186    88.228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80.67895   2.168415      76.32356    85.0343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78.69091   2.475717      73.71829    83.6635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84.41429   2.202534      79.99037    88.8382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81.85556   2.397285      77.04047    86.6706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mean systolic blood pressure (mm/Hg)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120.6   8.485871      103.5556    137.644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28.7105   5.542145      117.5788    139.842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134.0455   8.415207       117.143    150.947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137.2857   9.920432      117.3599    157.211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   133.5   4.622559      124.2153    142.784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mean diastolic blood pressure (mm/Hg)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 76.5   5.869412      64.71094    88.2890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79.92105   3.112243      73.66993    86.1721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80.72727   4.808309       71.0695    90.3850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80.35714   4.387095       71.5454    89.1688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76.77778   2.431151      71.89467    81.6608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owest ankle brachial index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1.070923   .0238631      1.022993    1.11885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.047977   .0280303      .9916763    1.10427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1.033994   .0492859      .9350006    1.13298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1.054359   .0474949      .9589627    1.14975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 .9624589   .0545323      .8529275     1.0719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otal cholesterol (mmol/l)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 4.06   .5025933      3.050512    5.06948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4.131579   .2488632      3.631722    4.63143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4.372727   .3355026       3.69885    5.04660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4.685714   .2548843      4.173764    5.19766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4.488889   .2936572      3.899061    5.07871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hdl cholesterol (mmol/l) 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    .98   .3246537      .3279139    1.63208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.552632   .1406685      1.270091    1.83517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1.909091   .2484331      1.410098    2.40808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1.685714   .1653691      1.353561    2.01786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75plus |   1.466667   .1384437      1.188594    1.74473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Females</w:t>
        <w:tab/>
        <w:tab/>
        <w:t xml:space="preserve">                  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-------------------------------------------------</w:t>
      </w:r>
    </w:p>
    <w:p>
      <w:pPr>
        <w:pStyle w:val="Normal"/>
        <w:ind w:left="720" w:hanging="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</w:t>
      </w:r>
      <w:r>
        <w:rPr>
          <w:rFonts w:cs="Courier New" w:ascii="Courier New" w:hAnsi="Courier New"/>
          <w:sz w:val="16"/>
        </w:rPr>
        <w:t>|       Mean   Std. Err.     [95% Conf. Interval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height (cm)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161.0362   1.011132        159.04    163.032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59.8283   .8891871      158.0728    161.583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160.812    2.06069      156.7438    164.880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  157.45   1.231491      155.0188    159.881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154.9444   1.332824      152.3132    157.575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ight (kg)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68.92069   1.809076      65.34924    72.492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66.28696   2.298888      61.74853    70.8253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  66.4   2.303772      61.85193    70.9480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60.66818   2.936842      54.87031    66.4660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59.54444   3.175305       53.2758    65.8130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body mass index (kg/m</w:t>
      </w:r>
      <w:r>
        <w:rPr>
          <w:rFonts w:cs="Courier New" w:ascii="Courier New" w:hAnsi="Courier New"/>
          <w:sz w:val="16"/>
          <w:szCs w:val="16"/>
          <w:vertAlign w:val="superscript"/>
        </w:rPr>
        <w:t>2</w:t>
      </w:r>
      <w:r>
        <w:rPr>
          <w:rFonts w:cs="Courier New" w:ascii="Courier New" w:hAnsi="Courier New"/>
          <w:sz w:val="16"/>
        </w:rPr>
        <w:t>)           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 26.7108   .7358224      25.25815    28.1634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25.91966   .8600429      24.22178    27.6175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25.79709   .9348135       23.9516    27.6425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24.43647   1.101193      22.26251    26.6104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 24.8886    1.39011      22.14427    27.6329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aist circumference (cms)       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81.37414   1.308295      78.79132    83.9569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 81.8913   1.832152       78.2743    85.5083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83.612   1.765902      80.12578    87.0982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80.10455   2.616353      74.93938    85.2697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81.07222   3.201254      74.75235    87.3920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mean systolic blood pressure (mm/Hg)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119.0948    2.47814      114.2025    123.987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29.4348   4.060907      121.4178    137.451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130.28   5.848866      118.7333    141.826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146.8864    5.95582      135.1285    158.644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136.1111   7.630408      121.0473     151.17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mean diastolic blood pressure (mm/Hg)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77.22414    1.84712      73.57758     80.870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79.59783   2.079438      75.49263    83.7030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 78.66   3.038053      72.66232    84.6576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83.70455   3.014873      77.75263    89.6564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75.63889   3.302011      69.12011    82.1576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owest ankle brachial index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1.101785   .0165286      1.069154    1.13441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1.061901   .0254096      1.011738    1.11206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1.092029    .031769      1.029312    1.15474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.9532922   .0395056      .8753007    1.03128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.9612791   .0307019      .9006678     1.0218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otal cholesterol (mmol/l)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4.060345   .1210445       3.82138    4.29930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4.634783   .1504331        4.3378    4.93176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 4.708    .141294      4.429059    4.98694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5.009091   .2182089      4.578306    5.43987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5.033333   .2067489      4.625173    5.44149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+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hdl cholesterol (mmol/l)                   |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35-44 |   1.365517   .0486075      1.269557    1.46147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45-54 |    1.53913   .0624367      1.415869    1.66239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55-64 |       1.42   .0658281      1.290043    1.54995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age 65-74 |   1.459091   .0646868      1.331387    1.58679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</w:t>
      </w:r>
      <w:r>
        <w:rPr>
          <w:rFonts w:cs="Courier New" w:ascii="Courier New" w:hAnsi="Courier New"/>
          <w:sz w:val="16"/>
        </w:rPr>
        <w:t>_subpop_5 |   1.522222   .1008317      1.323162    1.72128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17:00:00Z</dcterms:created>
  <dc:creator>IT Services</dc:creator>
  <dc:description/>
  <dc:language>en-US</dc:language>
  <cp:lastModifiedBy>heatherw</cp:lastModifiedBy>
  <dcterms:modified xsi:type="dcterms:W3CDTF">2007-11-30T17:00:00Z</dcterms:modified>
  <cp:revision>2</cp:revision>
  <dc:subject/>
  <dc:title>mean height weight bmi waist meansyst meandiast lowestabpi cholesterol hdl if sex == "</dc:title>
</cp:coreProperties>
</file>